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CC3" w:rsidRPr="00A77CC3" w:rsidRDefault="00F5263D" w:rsidP="00A77CC3">
      <w:pPr>
        <w:pStyle w:val="Titel"/>
        <w:rPr>
          <w:lang w:val="en-US"/>
        </w:rPr>
      </w:pPr>
      <w:r>
        <w:rPr>
          <w:lang w:val="en-US"/>
        </w:rPr>
        <w:t>Additional File 2</w:t>
      </w:r>
      <w:r w:rsidR="00A77CC3">
        <w:rPr>
          <w:lang w:val="en-US"/>
        </w:rPr>
        <w:t xml:space="preserve">: </w:t>
      </w:r>
      <w:r w:rsidR="00A77CC3" w:rsidRPr="00A77CC3">
        <w:rPr>
          <w:lang w:val="en-US"/>
        </w:rPr>
        <w:t>Supplemental Tables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A77CC3">
        <w:rPr>
          <w:rFonts w:ascii="Times New Roman" w:hAnsi="Times New Roman" w:cs="Times New Roman"/>
          <w:b/>
          <w:sz w:val="20"/>
          <w:szCs w:val="20"/>
          <w:lang w:val="en-GB"/>
        </w:rPr>
        <w:t>STable</w:t>
      </w:r>
      <w:proofErr w:type="spellEnd"/>
      <w:r w:rsidRPr="00A77CC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. Risk-adjustment-model for 28-day mortality excluding variables on severity of critical illne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28"/>
        <w:gridCol w:w="2704"/>
        <w:gridCol w:w="1427"/>
        <w:gridCol w:w="757"/>
        <w:gridCol w:w="946"/>
      </w:tblGrid>
      <w:tr w:rsidR="00F81FBB" w:rsidRPr="00723FB0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Effect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dds-ratio (95% confidence interval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P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value of Wald-</w:t>
            </w:r>
            <w:proofErr w:type="spellStart"/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est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P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value of likelihood-ratio-</w:t>
            </w:r>
            <w:proofErr w:type="spellStart"/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est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F81FBB" w:rsidRPr="00F81FBB" w:rsidTr="005152CA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ge</w:t>
            </w:r>
            <w:r w:rsidRPr="00A77CC3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04" w:type="dxa"/>
            <w:noWrap/>
            <w:hideMark/>
          </w:tcPr>
          <w:p w:rsidR="00F81FBB" w:rsidRPr="005152CA" w:rsidRDefault="00C90B66" w:rsidP="005152CA">
            <w:pPr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age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.274 (8.943, 19.704)</w:t>
            </w:r>
          </w:p>
        </w:tc>
        <w:tc>
          <w:tcPr>
            <w:tcW w:w="757" w:type="dxa"/>
            <w:noWrap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01</w:t>
            </w:r>
          </w:p>
        </w:tc>
      </w:tr>
      <w:tr w:rsidR="00F81FBB" w:rsidRPr="00F81FBB" w:rsidTr="005152CA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ender, reference: female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ale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95 (0.831, 1.087)</w:t>
            </w:r>
          </w:p>
        </w:tc>
        <w:tc>
          <w:tcPr>
            <w:tcW w:w="757" w:type="dxa"/>
            <w:noWrap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459</w:t>
            </w:r>
          </w:p>
        </w:tc>
      </w:tr>
      <w:tr w:rsidR="00F81FBB" w:rsidRPr="00F81FBB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rigin of infection, reference: Community acquired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socomial (ICU/IMC)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969 (0.794, 1.182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754</w:t>
            </w: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54</w:t>
            </w:r>
          </w:p>
        </w:tc>
      </w:tr>
      <w:tr w:rsidR="00F81FBB" w:rsidRPr="00F81FBB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socomial (general ward)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75 (0.902, 1.281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42</w:t>
            </w: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F81FBB" w:rsidRPr="00F81FBB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ocation at onset of sepsis, reference: ICU/IMC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mbulance service/emergency department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807 (0.66, 0.987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37</w:t>
            </w: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6</w:t>
            </w:r>
          </w:p>
        </w:tc>
      </w:tr>
      <w:tr w:rsidR="00F81FBB" w:rsidRPr="00F81FBB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perating room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761 (0.591, 0.979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34</w:t>
            </w: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F81FBB" w:rsidRPr="00F81FBB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eral ward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959 (0.777, 1.183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697</w:t>
            </w: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F81FBB" w:rsidRPr="00F81FBB" w:rsidTr="005152CA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ocus of infection: respiratory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279 (1.059, 1.545)</w:t>
            </w:r>
          </w:p>
        </w:tc>
        <w:tc>
          <w:tcPr>
            <w:tcW w:w="757" w:type="dxa"/>
            <w:noWrap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11</w:t>
            </w:r>
          </w:p>
        </w:tc>
      </w:tr>
      <w:tr w:rsidR="00F81FBB" w:rsidRPr="00F81FBB" w:rsidTr="005152CA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ocus of infection: abdominal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284 (1.048, 1.574)</w:t>
            </w:r>
          </w:p>
        </w:tc>
        <w:tc>
          <w:tcPr>
            <w:tcW w:w="757" w:type="dxa"/>
            <w:noWrap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17</w:t>
            </w:r>
          </w:p>
        </w:tc>
      </w:tr>
      <w:tr w:rsidR="00F81FBB" w:rsidRPr="00F81FBB" w:rsidTr="005152CA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ocus of infection: urogenital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689 (0.547, 0.868)</w:t>
            </w:r>
          </w:p>
        </w:tc>
        <w:tc>
          <w:tcPr>
            <w:tcW w:w="757" w:type="dxa"/>
            <w:noWrap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01</w:t>
            </w:r>
          </w:p>
        </w:tc>
      </w:tr>
      <w:tr w:rsidR="00F81FBB" w:rsidRPr="00F81FBB" w:rsidTr="005152CA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ocus of infection: bones/soft tissue/wound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333 (1.053, 1.687)</w:t>
            </w:r>
          </w:p>
        </w:tc>
        <w:tc>
          <w:tcPr>
            <w:tcW w:w="757" w:type="dxa"/>
            <w:noWrap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18</w:t>
            </w:r>
          </w:p>
        </w:tc>
      </w:tr>
      <w:tr w:rsidR="00F81FBB" w:rsidRPr="00F81FBB" w:rsidTr="005152CA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Focus of infection: other/unknown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457 (1.162, 1.827)</w:t>
            </w:r>
          </w:p>
        </w:tc>
        <w:tc>
          <w:tcPr>
            <w:tcW w:w="757" w:type="dxa"/>
            <w:noWrap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01</w:t>
            </w:r>
          </w:p>
        </w:tc>
      </w:tr>
      <w:tr w:rsidR="00F81FBB" w:rsidRPr="00F81FBB" w:rsidTr="005152CA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nfection microbiologically confirmed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199 (1.031, 1.395)</w:t>
            </w:r>
          </w:p>
        </w:tc>
        <w:tc>
          <w:tcPr>
            <w:tcW w:w="757" w:type="dxa"/>
            <w:noWrap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18</w:t>
            </w:r>
          </w:p>
        </w:tc>
      </w:tr>
      <w:tr w:rsidR="00F81FBB" w:rsidRPr="00F81FBB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tudy group and phase, ref: Group 1/Phase 1</w:t>
            </w: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roup 1/Phase 2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873 (0.731, 1.042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133</w:t>
            </w: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287</w:t>
            </w:r>
          </w:p>
        </w:tc>
      </w:tr>
      <w:tr w:rsidR="00F81FBB" w:rsidRPr="00F81FBB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roup 2/Phase 1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796 (0.586, 1.081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144</w:t>
            </w: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F81FBB" w:rsidRPr="00F81FBB" w:rsidTr="00F81FBB">
        <w:trPr>
          <w:trHeight w:val="290"/>
        </w:trPr>
        <w:tc>
          <w:tcPr>
            <w:tcW w:w="3228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2704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roup 2/Phase 2</w:t>
            </w:r>
          </w:p>
        </w:tc>
        <w:tc>
          <w:tcPr>
            <w:tcW w:w="142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792 (0.569, 1.102)</w:t>
            </w:r>
          </w:p>
        </w:tc>
        <w:tc>
          <w:tcPr>
            <w:tcW w:w="757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166</w:t>
            </w:r>
          </w:p>
        </w:tc>
        <w:tc>
          <w:tcPr>
            <w:tcW w:w="946" w:type="dxa"/>
            <w:noWrap/>
            <w:hideMark/>
          </w:tcPr>
          <w:p w:rsidR="00F81FBB" w:rsidRPr="005152CA" w:rsidRDefault="00F81FBB" w:rsidP="005152C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</w:tbl>
    <w:p w:rsidR="00A77CC3" w:rsidRPr="00A77CC3" w:rsidRDefault="00A50F9A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N = 4792 cases received their first antimicrobial treatment between sepsis onset and 48 hours. 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The model was based on </w:t>
      </w:r>
      <w:r w:rsidR="00A77CC3" w:rsidRPr="00A77CC3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= 465</w:t>
      </w:r>
      <w:r w:rsidR="00F81FBB">
        <w:rPr>
          <w:rFonts w:ascii="Times New Roman" w:hAnsi="Times New Roman" w:cs="Times New Roman"/>
          <w:sz w:val="20"/>
          <w:szCs w:val="20"/>
          <w:lang w:val="en-GB"/>
        </w:rPr>
        <w:t>9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(97%) 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>cas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complete data on outcome and predictors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, showed a discrimination of </w:t>
      </w:r>
      <w:r w:rsidR="00A77CC3" w:rsidRPr="00A77CC3">
        <w:rPr>
          <w:rFonts w:ascii="Times New Roman" w:hAnsi="Times New Roman" w:cs="Times New Roman"/>
          <w:i/>
          <w:sz w:val="20"/>
          <w:szCs w:val="20"/>
          <w:lang w:val="en-GB"/>
        </w:rPr>
        <w:t>AUC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= 0.</w:t>
      </w:r>
      <w:r w:rsidR="00F81FBB">
        <w:rPr>
          <w:rFonts w:ascii="Times New Roman" w:hAnsi="Times New Roman" w:cs="Times New Roman"/>
          <w:sz w:val="20"/>
          <w:szCs w:val="20"/>
          <w:lang w:val="en-GB"/>
        </w:rPr>
        <w:t>669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(95% CI: 0.65</w:t>
      </w:r>
      <w:r w:rsidR="00F81FBB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>-0.6</w:t>
      </w:r>
      <w:r w:rsidR="00F81FBB">
        <w:rPr>
          <w:rFonts w:ascii="Times New Roman" w:hAnsi="Times New Roman" w:cs="Times New Roman"/>
          <w:sz w:val="20"/>
          <w:szCs w:val="20"/>
          <w:lang w:val="en-GB"/>
        </w:rPr>
        <w:t>86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), and an explained variance of </w:t>
      </w:r>
      <w:r w:rsidR="00A77CC3" w:rsidRPr="00A77CC3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A77CC3" w:rsidRPr="00A77CC3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2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>= 0.0</w:t>
      </w:r>
      <w:r w:rsidR="00F81FBB">
        <w:rPr>
          <w:rFonts w:ascii="Times New Roman" w:hAnsi="Times New Roman" w:cs="Times New Roman"/>
          <w:sz w:val="20"/>
          <w:szCs w:val="20"/>
          <w:lang w:val="en-GB"/>
        </w:rPr>
        <w:t>75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(95% CI: 0.06</w:t>
      </w:r>
      <w:r w:rsidR="00F81FBB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>-0.09).</w:t>
      </w:r>
      <w:r w:rsidR="005152CA">
        <w:rPr>
          <w:rFonts w:ascii="Times New Roman" w:hAnsi="Times New Roman" w:cs="Times New Roman"/>
          <w:sz w:val="20"/>
          <w:szCs w:val="20"/>
          <w:lang w:val="en-GB"/>
        </w:rPr>
        <w:t xml:space="preserve"> ICU: intensive care unit. IMC: intermediate care unit.</w:t>
      </w:r>
    </w:p>
    <w:p w:rsidR="00A77CC3" w:rsidRPr="00A77CC3" w:rsidRDefault="00A77CC3" w:rsidP="00A77CC3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Variable entered as a fractional polynomial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CC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>-value obtained by Wald-test for comparison with the reference category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CC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>-value obtained by likelihood-ratio-test as overall test of significance of a variable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A77CC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Table</w:t>
      </w:r>
      <w:proofErr w:type="spellEnd"/>
      <w:r w:rsidRPr="00A77C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. </w:t>
      </w:r>
      <w:r w:rsidRPr="00A77CC3">
        <w:rPr>
          <w:rFonts w:ascii="Times New Roman" w:hAnsi="Times New Roman" w:cs="Times New Roman"/>
          <w:b/>
          <w:sz w:val="20"/>
          <w:szCs w:val="20"/>
          <w:lang w:val="en-GB"/>
        </w:rPr>
        <w:t>Risk-adjustment-model for 28-day mortality including variables on severity of critical illne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4"/>
        <w:gridCol w:w="3253"/>
        <w:gridCol w:w="1387"/>
        <w:gridCol w:w="1384"/>
        <w:gridCol w:w="1384"/>
      </w:tblGrid>
      <w:tr w:rsidR="005152CA" w:rsidRPr="00723FB0" w:rsidTr="005152CA">
        <w:trPr>
          <w:trHeight w:val="300"/>
        </w:trPr>
        <w:tc>
          <w:tcPr>
            <w:tcW w:w="1654" w:type="dxa"/>
            <w:noWrap/>
            <w:hideMark/>
          </w:tcPr>
          <w:p w:rsidR="00A77CC3" w:rsidRPr="005152CA" w:rsidRDefault="00A77CC3" w:rsidP="005152CA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3253" w:type="dxa"/>
            <w:noWrap/>
            <w:hideMark/>
          </w:tcPr>
          <w:p w:rsidR="00A77CC3" w:rsidRPr="005152CA" w:rsidRDefault="00A77CC3" w:rsidP="005152CA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Effect</w:t>
            </w:r>
          </w:p>
        </w:tc>
        <w:tc>
          <w:tcPr>
            <w:tcW w:w="1387" w:type="dxa"/>
            <w:noWrap/>
            <w:hideMark/>
          </w:tcPr>
          <w:p w:rsidR="00A77CC3" w:rsidRPr="005152CA" w:rsidRDefault="00A77CC3" w:rsidP="005152CA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dds-ratio (95% confidence interval)</w:t>
            </w:r>
          </w:p>
        </w:tc>
        <w:tc>
          <w:tcPr>
            <w:tcW w:w="1384" w:type="dxa"/>
            <w:noWrap/>
            <w:hideMark/>
          </w:tcPr>
          <w:p w:rsidR="00A77CC3" w:rsidRPr="005152CA" w:rsidRDefault="00A77CC3" w:rsidP="005152CA">
            <w:pPr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GB"/>
              </w:rPr>
              <w:t>P</w:t>
            </w: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-value of Wald-</w:t>
            </w:r>
            <w:proofErr w:type="spellStart"/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test</w:t>
            </w: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84" w:type="dxa"/>
            <w:noWrap/>
            <w:hideMark/>
          </w:tcPr>
          <w:p w:rsidR="00A77CC3" w:rsidRPr="005152CA" w:rsidRDefault="00A77CC3" w:rsidP="005152CA">
            <w:pPr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GB"/>
              </w:rPr>
              <w:t>P</w:t>
            </w: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-value of likelihood-ratio-</w:t>
            </w:r>
            <w:proofErr w:type="spellStart"/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test</w:t>
            </w: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proofErr w:type="spellStart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ge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53" w:type="dxa"/>
            <w:noWrap/>
            <w:hideMark/>
          </w:tcPr>
          <w:p w:rsidR="005152CA" w:rsidRPr="005152CA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  <m:t>age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.4 (11.565, 43.386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ender, reference: female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ale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82 (0.754, 1.031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14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rigin of infection, reference: Community acquired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socomial (ICU/IMC)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27 (0.971, 1.55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87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8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socomial (general ward)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63 (0.946, 1.429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52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ocation at onset of sepsis, reference: ICU/IMC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mbulance service/emergency department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61 (0.601, 0.963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23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42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perating room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56 (0.64, 1.145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95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3253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eneral ward</w:t>
            </w:r>
          </w:p>
        </w:tc>
        <w:tc>
          <w:tcPr>
            <w:tcW w:w="1387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24 (0.722, 1.182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29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respiratory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65 (1.017, 1.572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35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abdominal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78 (0.774, 1.236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54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urogenital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56 (0.58, 0.985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37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bones/soft tissue/wound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389 (1.06, 1.819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18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other/unknown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66 (0.894, 1.521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57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nfection microbiologically confirmed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35 (1.035, 1.474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19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APS-</w:t>
            </w:r>
            <w:proofErr w:type="spellStart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I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53" w:type="dxa"/>
            <w:noWrap/>
          </w:tcPr>
          <w:p w:rsidR="005152CA" w:rsidRPr="005152CA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  <m:t>SAPSII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153 (6.501, 19.135)</w:t>
            </w:r>
          </w:p>
        </w:tc>
        <w:tc>
          <w:tcPr>
            <w:tcW w:w="138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723FB0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Lactate </w:t>
            </w:r>
            <w:proofErr w:type="spellStart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mol</w:t>
            </w:r>
            <w:proofErr w:type="spellEnd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/l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lactat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10</m:t>
                    </m:r>
                  </m:den>
                </m:f>
              </m:oMath>
            </m:oMathPara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714 (2.671, 5.164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</w:p>
        </w:tc>
        <w:tc>
          <w:tcPr>
            <w:tcW w:w="3253" w:type="dxa"/>
            <w:noWrap/>
          </w:tcPr>
          <w:p w:rsidR="005152CA" w:rsidRPr="005152CA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lactate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1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94 (0.842, 0.949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latelets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53" w:type="dxa"/>
            <w:noWrap/>
          </w:tcPr>
          <w:p w:rsidR="005152CA" w:rsidRPr="005152CA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platelets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52 (0.075, 0.309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</w:p>
        </w:tc>
        <w:tc>
          <w:tcPr>
            <w:tcW w:w="3253" w:type="dxa"/>
            <w:noWrap/>
          </w:tcPr>
          <w:p w:rsidR="005152CA" w:rsidRPr="005152CA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platelets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67 (1.315, 2.114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Base </w:t>
            </w:r>
            <w:proofErr w:type="spellStart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excess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53" w:type="dxa"/>
            <w:noWrap/>
          </w:tcPr>
          <w:p w:rsidR="005152CA" w:rsidRPr="005152CA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bas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exces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+30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1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08 (0.608, 0.824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</w:p>
        </w:tc>
        <w:tc>
          <w:tcPr>
            <w:tcW w:w="3253" w:type="dxa"/>
            <w:noWrap/>
          </w:tcPr>
          <w:p w:rsidR="005152CA" w:rsidRPr="005152CA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bas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exces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+30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1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20"/>
                    <w:lang w:val="en-GB"/>
                  </w:rPr>
                  <m:t>*</m:t>
                </m:r>
                <m:func>
                  <m:funcPr>
                    <m:ctrl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GB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20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bas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excess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+30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20"/>
                                <w:lang w:val="en-GB"/>
                              </w:rPr>
                              <m:t>10</m:t>
                            </m:r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36 (1.129, 1.353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sopressor use at sepsis onset or within the first 12 hrs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86 (0.89, 1.324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17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tudy group and phase, reference: Group 1/Phase 1</w:t>
            </w: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roup 1/Phase 2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71 (0.795, 1.185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7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98</w:t>
            </w: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roup 2/Phase 1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11 (0.601, 1.095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71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5152CA" w:rsidTr="005152CA">
        <w:trPr>
          <w:trHeight w:val="300"/>
        </w:trPr>
        <w:tc>
          <w:tcPr>
            <w:tcW w:w="165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3253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roup 2/Phase 2</w:t>
            </w:r>
          </w:p>
        </w:tc>
        <w:tc>
          <w:tcPr>
            <w:tcW w:w="1387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3 (0.597, 1.152)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65</w:t>
            </w:r>
          </w:p>
        </w:tc>
        <w:tc>
          <w:tcPr>
            <w:tcW w:w="1384" w:type="dxa"/>
            <w:noWrap/>
            <w:hideMark/>
          </w:tcPr>
          <w:p w:rsidR="005152CA" w:rsidRPr="005152CA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</w:tbl>
    <w:p w:rsidR="00A77CC3" w:rsidRPr="00A77CC3" w:rsidRDefault="00A50F9A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N = 4792 cases received their first antimicrobial treatment between sepsis onset and 48 hours. 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The model was based on </w:t>
      </w:r>
      <w:r w:rsidR="00A77CC3" w:rsidRPr="00A77CC3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= 3943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(82%) 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>cas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complete data</w:t>
      </w:r>
      <w:r w:rsidR="005152CA">
        <w:rPr>
          <w:rFonts w:ascii="Times New Roman" w:hAnsi="Times New Roman" w:cs="Times New Roman"/>
          <w:sz w:val="20"/>
          <w:szCs w:val="20"/>
          <w:lang w:val="en-GB"/>
        </w:rPr>
        <w:t xml:space="preserve"> on outcome and predictors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, showed a discrimination of </w:t>
      </w:r>
      <w:r w:rsidR="00A77CC3" w:rsidRPr="00A77CC3">
        <w:rPr>
          <w:rFonts w:ascii="Times New Roman" w:hAnsi="Times New Roman" w:cs="Times New Roman"/>
          <w:i/>
          <w:sz w:val="20"/>
          <w:szCs w:val="20"/>
          <w:lang w:val="en-GB"/>
        </w:rPr>
        <w:t>AUC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= 0.759 (95% CI: 0.743-0.775), and an explained variance of </w:t>
      </w:r>
      <w:r w:rsidR="00A77CC3" w:rsidRPr="00A77CC3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A77CC3" w:rsidRPr="00A77CC3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2</w:t>
      </w:r>
      <w:r w:rsidR="00A77CC3" w:rsidRPr="00A77CC3">
        <w:rPr>
          <w:rFonts w:ascii="Times New Roman" w:hAnsi="Times New Roman" w:cs="Times New Roman"/>
          <w:sz w:val="20"/>
          <w:szCs w:val="20"/>
          <w:lang w:val="en-GB"/>
        </w:rPr>
        <w:t>= 0.181 (95% CI: 0.159-0.203).</w:t>
      </w:r>
      <w:r w:rsidR="005152CA">
        <w:rPr>
          <w:rFonts w:ascii="Times New Roman" w:hAnsi="Times New Roman" w:cs="Times New Roman"/>
          <w:sz w:val="20"/>
          <w:szCs w:val="20"/>
          <w:lang w:val="en-GB"/>
        </w:rPr>
        <w:t xml:space="preserve"> ICU: intensive care unit. IMC: intermediate care unit.</w:t>
      </w:r>
    </w:p>
    <w:p w:rsidR="00A77CC3" w:rsidRPr="00A77CC3" w:rsidRDefault="00A77CC3" w:rsidP="00A77CC3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Variable entered as a fractional polynomial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CC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>-value obtained by Wald-test for comparison with the reference category or test of a part of a fractional polynomial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CC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>-value obtained by likelihood-ratio-test as overall test of significance of a variable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A77CC3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Table</w:t>
      </w:r>
      <w:proofErr w:type="spellEnd"/>
      <w:r w:rsidRPr="00A77CC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3. Characteristics of participating hospit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3686"/>
      </w:tblGrid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E4099C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Variable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Participating hospitals (N = 40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Teaching status: Non-teaching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 (15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Teaching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5 (62.5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University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 (22.5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Hospital </w:t>
            </w:r>
            <w:proofErr w:type="spellStart"/>
            <w:r w:rsidRPr="00A77CC3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per</w:t>
            </w: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tor</w:t>
            </w:r>
            <w:proofErr w:type="spellEnd"/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: non-profit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 (12.5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ind w:left="17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ublic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 (57.5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ind w:left="17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rivate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 (30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evel of care: Primary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 (30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ind w:left="17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econdary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 (30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ind w:left="17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ertiary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 (40)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umber of hospital beds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96 [418, 1031.75]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umber of ICU beds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7 [10, 31]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CU cases per year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25 [993.75, 2125]</w:t>
            </w:r>
          </w:p>
        </w:tc>
      </w:tr>
      <w:tr w:rsidR="00A77CC3" w:rsidRPr="00A77CC3" w:rsidTr="000345F6">
        <w:trPr>
          <w:trHeight w:val="290"/>
        </w:trPr>
        <w:tc>
          <w:tcPr>
            <w:tcW w:w="410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nhospital</w:t>
            </w:r>
            <w:proofErr w:type="spellEnd"/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microbiology department</w:t>
            </w:r>
          </w:p>
        </w:tc>
        <w:tc>
          <w:tcPr>
            <w:tcW w:w="368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8 (70)</w:t>
            </w:r>
          </w:p>
        </w:tc>
      </w:tr>
    </w:tbl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lang w:val="en-GB"/>
        </w:rPr>
        <w:t>Descriptive statistics given as N (%) or median [interquartile range].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167AE5" w:rsidRDefault="00167AE5" w:rsidP="00A77CC3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Table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4: Description of cases with timing of antimicrobial therapy before sepsis onset or after more than 48 hou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5"/>
        <w:gridCol w:w="854"/>
        <w:gridCol w:w="1091"/>
        <w:gridCol w:w="1233"/>
        <w:gridCol w:w="1493"/>
        <w:gridCol w:w="1169"/>
        <w:gridCol w:w="673"/>
      </w:tblGrid>
      <w:tr w:rsidR="007476F7" w:rsidRPr="00723FB0" w:rsidTr="007476F7">
        <w:trPr>
          <w:trHeight w:val="290"/>
        </w:trPr>
        <w:tc>
          <w:tcPr>
            <w:tcW w:w="1835" w:type="dxa"/>
            <w:noWrap/>
          </w:tcPr>
          <w:p w:rsidR="007476F7" w:rsidRPr="00686E75" w:rsidRDefault="007476F7" w:rsidP="00F81FBB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54" w:type="dxa"/>
            <w:noWrap/>
          </w:tcPr>
          <w:p w:rsidR="007476F7" w:rsidRPr="0094566B" w:rsidRDefault="007476F7" w:rsidP="00F81FBB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94566B" w:rsidRDefault="007476F7" w:rsidP="00F81FBB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4568" w:type="dxa"/>
            <w:gridSpan w:val="4"/>
            <w:noWrap/>
          </w:tcPr>
          <w:p w:rsidR="007476F7" w:rsidRPr="00686E75" w:rsidRDefault="007476F7" w:rsidP="00F81FBB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iming of beginning of antimicrobial therapy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. of patients with complete data</w:t>
            </w:r>
          </w:p>
        </w:tc>
        <w:tc>
          <w:tcPr>
            <w:tcW w:w="1091" w:type="dxa"/>
          </w:tcPr>
          <w:p w:rsidR="007476F7" w:rsidRPr="0094566B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ll patients (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= 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efore sepsis onset (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= 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7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etween sepsis onset and 48 hours (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= 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79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fter more than 48 hours (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= 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686E7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-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lue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ge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3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0 [59, 77]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9 [58, 76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0 [59, 77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3 [64.75, 77]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3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ender: male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4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060 (62.3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44 (62.4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86 (62.3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0 (60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39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rigin of infection: Community acquired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3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56 (45.4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63 (39.7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73 (47.4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 (40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socomial (ICU/IMC)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470 (22.6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43 (20.5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12 (23.2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 (30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socomial (general ward)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87 (32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66 (39.8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406 (29.3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 (30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ocation at onset of sepsis: ICU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4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295 (50.6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40 (62.2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33 (46.6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 (44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Emergency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department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36 (15.9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4 (5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48 (19.8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 (8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perating room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86 (10.5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5 (15.3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28 (8.9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 (6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eneral ward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95 (13.7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1 (11.4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92 (14.4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 (24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mbulance service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17 (3.3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 (0.3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11 (4.4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 (2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MC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85 (5.9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7 (5.8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80 (5.8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 (16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respiratory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1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64 (40.9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83 (34.9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57 (43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 (48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abdominal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1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13 (37.1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41 (44.3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57 (34.6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 (30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urogenital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1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68 (13.3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7 (10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95 (14.5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 (12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bones/soft tissue/wound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1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16 (11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79 (10.7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31 (11.1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 (12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88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other/unknown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11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69 (13.3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17 (13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44 (13.4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 (16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62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nfection microbiologically confirmed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00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723 (72.7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68 (69.9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514 (73.5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1 (83.7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4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acteremia</w:t>
            </w:r>
            <w:proofErr w:type="spellEnd"/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: Gram positive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463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57 (16.4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2 (14.6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06 (17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 (18.8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ram negative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78 (13.6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5 (9.9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12 (15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 (2.1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ther/several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4 (3.5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4 (3.3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6 (3.5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 (8.3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 pathogen detected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120 (48.3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23 (49.5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81 (48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 (33.3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 blood culture taken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84 (18.3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77 (22.7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89 (16.6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8 (37.5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APS-II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774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8 [38, 60]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5 [36, 56]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9 [39, 61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9 [42.5, 60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Lactate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</w:t>
            </w:r>
            <w:proofErr w:type="spellStart"/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mol</w:t>
            </w:r>
            <w:proofErr w:type="spellEnd"/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/l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293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6 [1.6, 4.8]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3 [1.5, 4.1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7 [1.6, 5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7 [1.6, 4.5]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latelets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480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1 [120, 288]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9 [127, 301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89 [117, 285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88 [120.25, 267.25]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5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ase excess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307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3.5 [-7.8, 2.3]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2.8 [-6.7, 2.5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3.8 [-8.1, 2.2]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2.4 [-5.3, 3.9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</w:t>
            </w:r>
            <w:proofErr w:type="spellStart"/>
            <w:r w:rsidRPr="00F81FB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sopressor</w:t>
            </w:r>
            <w:proofErr w:type="spellEnd"/>
            <w:r w:rsidRPr="00F81FB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use at sepsis onset or within the first 12 hrs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502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890 (75.2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63 (75.6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595 (75.2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2 (64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74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8-day mortality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345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03 (31.6%)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05 (31)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476 (31.6)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 (44)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49</w:t>
            </w:r>
          </w:p>
        </w:tc>
      </w:tr>
      <w:tr w:rsidR="007476F7" w:rsidRPr="00F81FBB" w:rsidTr="007476F7">
        <w:trPr>
          <w:trHeight w:val="290"/>
        </w:trPr>
        <w:tc>
          <w:tcPr>
            <w:tcW w:w="1835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Hospital length-of-stay of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hospital </w:t>
            </w: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urvivors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days)</w:t>
            </w:r>
          </w:p>
        </w:tc>
        <w:tc>
          <w:tcPr>
            <w:tcW w:w="854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065</w:t>
            </w:r>
          </w:p>
        </w:tc>
        <w:tc>
          <w:tcPr>
            <w:tcW w:w="1091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3 [20, 51]</w:t>
            </w:r>
          </w:p>
        </w:tc>
        <w:tc>
          <w:tcPr>
            <w:tcW w:w="123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6 [22, 53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2 [19, 50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6.5 [37, 77.75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</w:tbl>
    <w:p w:rsidR="00F81FBB" w:rsidRDefault="00F81FBB" w:rsidP="00F81FB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escriptive statistics presented as Median [1</w:t>
      </w:r>
      <w:r w:rsidRPr="009456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quartile, 3</w:t>
      </w:r>
      <w:r w:rsidRPr="009456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quartile] or N (%). P-values obtained by Chi-square test 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ursk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-Wallis test as appropriate. </w:t>
      </w:r>
      <w:r w:rsidRPr="0094566B">
        <w:rPr>
          <w:rFonts w:ascii="Times New Roman" w:hAnsi="Times New Roman" w:cs="Times New Roman"/>
          <w:sz w:val="20"/>
          <w:szCs w:val="20"/>
          <w:lang w:val="en-GB"/>
        </w:rPr>
        <w:t>ICU: intensive care unit. IMC: intermediate care uni</w:t>
      </w:r>
      <w:r>
        <w:rPr>
          <w:rFonts w:ascii="Times New Roman" w:hAnsi="Times New Roman" w:cs="Times New Roman"/>
          <w:sz w:val="20"/>
          <w:szCs w:val="20"/>
          <w:lang w:val="en-GB"/>
        </w:rPr>
        <w:t>t.</w:t>
      </w:r>
    </w:p>
    <w:p w:rsidR="005152CA" w:rsidRDefault="00F81FBB" w:rsidP="007476F7">
      <w:pPr>
        <w:spacing w:line="240" w:lineRule="auto"/>
        <w:rPr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For each variable, columns sharing the same superscript are pairwise statistically different from each other with </w:t>
      </w:r>
      <w:r w:rsidRPr="0094566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≤ 0.05.</w:t>
      </w:r>
      <w:r w:rsidR="005152CA">
        <w:rPr>
          <w:lang w:val="en-GB"/>
        </w:rPr>
        <w:br w:type="page"/>
      </w:r>
    </w:p>
    <w:p w:rsidR="00167AE5" w:rsidRDefault="00167AE5" w:rsidP="00167AE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Table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5: Description of cases with timing of surgical source control before sepsis onset or after more than 48 hour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697"/>
        <w:gridCol w:w="1559"/>
        <w:gridCol w:w="1018"/>
        <w:gridCol w:w="1391"/>
        <w:gridCol w:w="1276"/>
        <w:gridCol w:w="1418"/>
        <w:gridCol w:w="850"/>
      </w:tblGrid>
      <w:tr w:rsidR="007476F7" w:rsidRPr="00723FB0" w:rsidTr="007476F7">
        <w:trPr>
          <w:trHeight w:val="290"/>
        </w:trPr>
        <w:tc>
          <w:tcPr>
            <w:tcW w:w="1697" w:type="dxa"/>
            <w:noWrap/>
          </w:tcPr>
          <w:p w:rsidR="007476F7" w:rsidRPr="00F81FBB" w:rsidRDefault="007476F7" w:rsidP="00F81FBB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59" w:type="dxa"/>
            <w:noWrap/>
          </w:tcPr>
          <w:p w:rsidR="007476F7" w:rsidRPr="00F81FBB" w:rsidRDefault="007476F7" w:rsidP="00F81FBB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F81FBB" w:rsidRDefault="007476F7" w:rsidP="00F81FBB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4935" w:type="dxa"/>
            <w:gridSpan w:val="4"/>
            <w:noWrap/>
          </w:tcPr>
          <w:p w:rsidR="007476F7" w:rsidRPr="00F81FBB" w:rsidRDefault="007476F7" w:rsidP="00F81FBB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F81FB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iming of surgical source control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. of patients with complete data</w:t>
            </w:r>
          </w:p>
        </w:tc>
        <w:tc>
          <w:tcPr>
            <w:tcW w:w="1018" w:type="dxa"/>
          </w:tcPr>
          <w:p w:rsidR="007476F7" w:rsidRPr="005152CA" w:rsidRDefault="007476F7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All patients (N = </w:t>
            </w:r>
            <w:r w:rsidRPr="00F81FB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efore sepsis onset (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= 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43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etween sepsis onset and 48 hours (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= 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9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fter more than 48 hours (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= 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F81FB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-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lue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ge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0 [59, 77]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0 [60, 77]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0 [59, 77]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0 [59, 76.25]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88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ender: male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01 (58.6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90 (58.1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34 (58.6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7 (62.1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03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rigin of infection: Community acquired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38 (48.3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85 (45.7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95 (49.8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8 (46.8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socomial (ICU/IMC)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13 (16.1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4 (10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2 (18.3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7 (29.8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socomial (general ward)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11 (35.6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74 (44.4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08 (31.8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 (23.4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ocation at onset of sepsis: ICU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39 (44.5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06 (60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73 (35.9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0 (48.4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Emergency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department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29 (12.8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7 (2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8 (18.7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4 (11.3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perating room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13 (23.9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7 (31.7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44 (21.6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 (1.6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eneral ward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8 (10.9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 (2.7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2 (14.5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 (18.5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mbulance service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6 (1.8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 (0.4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9 (2.4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 (3.2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1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MC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7 (6.1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 (3.2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9 (6.8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1 (16.9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</w:t>
            </w:r>
            <w:r w:rsidRPr="00686E7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us of infection: respiratory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9 (10.5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5 (8.9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71 (10.7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 (18.5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4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abdominal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804 (70.4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83 (69.2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61 (72.8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0 (48.4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urogenital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9 (7.8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1 (8.4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1 (7.6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 (5.6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07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bones/soft tissue/wound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40 (17.2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6 (14.9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2 (17.1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2 (33.9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ocus of infection: other/unknown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6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6 (9.2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3 (11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7 (7.3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 (21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nfection microbiologically confirmed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58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58 (76.5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14 (72.8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39 (77.8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5 (85.4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acteremia</w:t>
            </w:r>
            <w:proofErr w:type="spellEnd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: Gram positive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48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56 (14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2 (11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4 (14.1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0 (32.8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ram negative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4 (10.4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8 (5.7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6 (13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 (8.2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ther/several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3 (2.9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8 (2.1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4 (3.4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 (0.8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 pathogen detected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82 (46.4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20 (50.1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20 (45.4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2 (34.4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ind w:left="17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 blood culture taken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73 (26.4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1 (31.1)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83 (24.1)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 (23.8)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APS-II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14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7 [37, 59]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4 [35, 54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9 [39, 62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8 [36.5, 57]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Lactate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</w:t>
            </w:r>
            <w:proofErr w:type="spellStart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mol</w:t>
            </w:r>
            <w:proofErr w:type="spellEnd"/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/l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91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 [1.7, 5.5]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4 [1.6, 4.2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4 [1.8, 6.2]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5 [1.6, 4.2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latelets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49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7 [132, 309]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3 [149, 320.75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1 [128, 306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76.5 [101, 265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ase excess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02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4.1 [-8.38, 1.2]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3.2 [-7, 1.7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5 [-9.2, 0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1.15 [-6.27, 4.3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4566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</w:t>
            </w:r>
            <w:proofErr w:type="spellStart"/>
            <w:r w:rsidRPr="00F81FB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sopressor</w:t>
            </w:r>
            <w:proofErr w:type="spellEnd"/>
            <w:r w:rsidRPr="00F81FB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use at sepsis onset or within the first 12 hrs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55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120 (83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96 (82.8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46 (84.7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8 (62.9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8-day mortality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05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83 (31.3%)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4 (27.3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10 (32.6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9 (40.5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2</w:t>
            </w:r>
          </w:p>
        </w:tc>
      </w:tr>
      <w:tr w:rsidR="007476F7" w:rsidRPr="005152CA" w:rsidTr="007476F7">
        <w:trPr>
          <w:trHeight w:val="290"/>
        </w:trPr>
        <w:tc>
          <w:tcPr>
            <w:tcW w:w="1697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Hospital length-of-stay of 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hospital 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urvivors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(days)</w:t>
            </w:r>
          </w:p>
        </w:tc>
        <w:tc>
          <w:tcPr>
            <w:tcW w:w="1559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85</w:t>
            </w:r>
          </w:p>
        </w:tc>
        <w:tc>
          <w:tcPr>
            <w:tcW w:w="1018" w:type="dxa"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476F7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8 [23, 57]</w:t>
            </w:r>
          </w:p>
        </w:tc>
        <w:tc>
          <w:tcPr>
            <w:tcW w:w="1391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7 [23, 54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9 [23, 58]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6.5 [32, 65.75]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850" w:type="dxa"/>
            <w:noWrap/>
            <w:hideMark/>
          </w:tcPr>
          <w:p w:rsidR="007476F7" w:rsidRPr="005152CA" w:rsidRDefault="007476F7" w:rsidP="007476F7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6</w:t>
            </w:r>
          </w:p>
        </w:tc>
      </w:tr>
    </w:tbl>
    <w:p w:rsidR="00F81FBB" w:rsidRDefault="00F81FBB" w:rsidP="00167AE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escriptive statistics presented as Median [1</w:t>
      </w:r>
      <w:r w:rsidRPr="005152C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quartile, 3</w:t>
      </w:r>
      <w:r w:rsidRPr="005152C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quartile] or N (%). P-values obtained by Chi-square test 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ursk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-Wallis test as appropriate. </w:t>
      </w:r>
      <w:r w:rsidRPr="005152CA">
        <w:rPr>
          <w:rFonts w:ascii="Times New Roman" w:hAnsi="Times New Roman" w:cs="Times New Roman"/>
          <w:sz w:val="20"/>
          <w:szCs w:val="20"/>
          <w:lang w:val="en-GB"/>
        </w:rPr>
        <w:t>ICU: intensive care u</w:t>
      </w:r>
      <w:r w:rsidRPr="00686E75">
        <w:rPr>
          <w:rFonts w:ascii="Times New Roman" w:hAnsi="Times New Roman" w:cs="Times New Roman"/>
          <w:sz w:val="20"/>
          <w:szCs w:val="20"/>
          <w:lang w:val="en-GB"/>
        </w:rPr>
        <w:t>nit. IMC: intermediate care uni</w:t>
      </w:r>
      <w:r>
        <w:rPr>
          <w:rFonts w:ascii="Times New Roman" w:hAnsi="Times New Roman" w:cs="Times New Roman"/>
          <w:sz w:val="20"/>
          <w:szCs w:val="20"/>
          <w:lang w:val="en-GB"/>
        </w:rPr>
        <w:t>t.</w:t>
      </w:r>
    </w:p>
    <w:p w:rsidR="005152CA" w:rsidRDefault="00F81FBB" w:rsidP="00F81FB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For each variable, columns sharing the same superscript are pairwise statistically different from each other with </w:t>
      </w:r>
      <w:r w:rsidRPr="0094566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≤ 0.05.</w:t>
      </w:r>
    </w:p>
    <w:p w:rsidR="005152CA" w:rsidRDefault="005152CA" w:rsidP="005152CA">
      <w:pPr>
        <w:rPr>
          <w:lang w:val="en-GB"/>
        </w:rPr>
      </w:pPr>
      <w:r>
        <w:rPr>
          <w:lang w:val="en-GB"/>
        </w:rPr>
        <w:br w:type="page"/>
      </w:r>
    </w:p>
    <w:p w:rsidR="00167AE5" w:rsidRDefault="00167AE5" w:rsidP="00167AE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Table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6: Analysis of combined effects of delay in antimicrobial therapy and delay in surgical source contro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78"/>
        <w:gridCol w:w="1596"/>
        <w:gridCol w:w="1596"/>
        <w:gridCol w:w="1596"/>
        <w:gridCol w:w="1596"/>
      </w:tblGrid>
      <w:tr w:rsidR="00167AE5" w:rsidRPr="00167AE5" w:rsidTr="005152CA">
        <w:trPr>
          <w:trHeight w:val="290"/>
        </w:trPr>
        <w:tc>
          <w:tcPr>
            <w:tcW w:w="2678" w:type="dxa"/>
            <w:noWrap/>
            <w:hideMark/>
          </w:tcPr>
          <w:p w:rsidR="00167AE5" w:rsidRPr="005152CA" w:rsidRDefault="00167AE5" w:rsidP="00167AE5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</w:p>
        </w:tc>
        <w:tc>
          <w:tcPr>
            <w:tcW w:w="1596" w:type="dxa"/>
            <w:noWrap/>
            <w:hideMark/>
          </w:tcPr>
          <w:p w:rsidR="00167AE5" w:rsidRPr="005152CA" w:rsidRDefault="00167AE5" w:rsidP="00167AE5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dds ratio</w:t>
            </w:r>
          </w:p>
        </w:tc>
        <w:tc>
          <w:tcPr>
            <w:tcW w:w="1596" w:type="dxa"/>
            <w:noWrap/>
            <w:hideMark/>
          </w:tcPr>
          <w:p w:rsidR="00167AE5" w:rsidRPr="005152CA" w:rsidRDefault="00167AE5" w:rsidP="00167AE5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Lower 95% CI</w:t>
            </w:r>
          </w:p>
        </w:tc>
        <w:tc>
          <w:tcPr>
            <w:tcW w:w="1596" w:type="dxa"/>
            <w:noWrap/>
            <w:hideMark/>
          </w:tcPr>
          <w:p w:rsidR="00167AE5" w:rsidRPr="005152CA" w:rsidRDefault="00167AE5" w:rsidP="00167AE5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Upper 95% CI</w:t>
            </w:r>
          </w:p>
        </w:tc>
        <w:tc>
          <w:tcPr>
            <w:tcW w:w="1596" w:type="dxa"/>
            <w:noWrap/>
            <w:hideMark/>
          </w:tcPr>
          <w:p w:rsidR="00167AE5" w:rsidRPr="005152CA" w:rsidRDefault="00167AE5" w:rsidP="00167AE5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-Value</w:t>
            </w:r>
          </w:p>
        </w:tc>
      </w:tr>
      <w:tr w:rsidR="00167AE5" w:rsidRPr="00167AE5" w:rsidTr="005152CA">
        <w:trPr>
          <w:trHeight w:val="290"/>
        </w:trPr>
        <w:tc>
          <w:tcPr>
            <w:tcW w:w="2678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ime to antimicrobial therapy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  <w:r w:rsidR="00723FB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25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723FB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91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  <w:r w:rsidR="00723FB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6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52</w:t>
            </w:r>
          </w:p>
        </w:tc>
      </w:tr>
      <w:tr w:rsidR="00167AE5" w:rsidRPr="00167AE5" w:rsidTr="005152CA">
        <w:trPr>
          <w:trHeight w:val="290"/>
        </w:trPr>
        <w:tc>
          <w:tcPr>
            <w:tcW w:w="2678" w:type="dxa"/>
            <w:noWrap/>
            <w:hideMark/>
          </w:tcPr>
          <w:p w:rsidR="00167AE5" w:rsidRPr="005152CA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ime to surgical source control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  <w:r w:rsidR="00723FB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11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723FB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95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  <w:r w:rsidR="00723FB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27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77</w:t>
            </w:r>
          </w:p>
        </w:tc>
      </w:tr>
      <w:tr w:rsidR="00167AE5" w:rsidRPr="00167AE5" w:rsidTr="005152CA">
        <w:trPr>
          <w:trHeight w:val="290"/>
        </w:trPr>
        <w:tc>
          <w:tcPr>
            <w:tcW w:w="2678" w:type="dxa"/>
            <w:noWrap/>
            <w:hideMark/>
          </w:tcPr>
          <w:p w:rsidR="00167AE5" w:rsidRPr="005152CA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Interaction between </w:t>
            </w:r>
            <w:proofErr w:type="spellStart"/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oth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723FB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98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  <w:r w:rsidR="00723FB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01</w:t>
            </w:r>
          </w:p>
        </w:tc>
        <w:tc>
          <w:tcPr>
            <w:tcW w:w="1596" w:type="dxa"/>
            <w:noWrap/>
            <w:hideMark/>
          </w:tcPr>
          <w:p w:rsidR="00167AE5" w:rsidRPr="00167AE5" w:rsidRDefault="00167AE5" w:rsidP="00167AE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7AE5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77</w:t>
            </w:r>
          </w:p>
        </w:tc>
      </w:tr>
    </w:tbl>
    <w:p w:rsidR="00167AE5" w:rsidRDefault="00167AE5" w:rsidP="00167AE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152CA">
        <w:rPr>
          <w:rFonts w:ascii="Times New Roman" w:hAnsi="Times New Roman" w:cs="Times New Roman"/>
          <w:sz w:val="20"/>
          <w:szCs w:val="20"/>
          <w:lang w:val="en-GB"/>
        </w:rPr>
        <w:t>Resul</w:t>
      </w:r>
      <w:r>
        <w:rPr>
          <w:rFonts w:ascii="Times New Roman" w:hAnsi="Times New Roman" w:cs="Times New Roman"/>
          <w:sz w:val="20"/>
          <w:szCs w:val="20"/>
          <w:lang w:val="en-GB"/>
        </w:rPr>
        <w:t>ts of generalized hierarchical model with logit link and a random interce</w:t>
      </w:r>
      <w:r w:rsidR="005152CA">
        <w:rPr>
          <w:rFonts w:ascii="Times New Roman" w:hAnsi="Times New Roman" w:cs="Times New Roman"/>
          <w:sz w:val="20"/>
          <w:szCs w:val="20"/>
          <w:lang w:val="en-GB"/>
        </w:rPr>
        <w:t>pt and adjustment for confounder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5152CA">
        <w:rPr>
          <w:rFonts w:ascii="Times New Roman" w:hAnsi="Times New Roman" w:cs="Times New Roman"/>
          <w:sz w:val="20"/>
          <w:szCs w:val="20"/>
          <w:lang w:val="en-GB"/>
        </w:rPr>
        <w:t xml:space="preserve"> Confounders are listed in </w:t>
      </w:r>
      <w:proofErr w:type="spellStart"/>
      <w:r w:rsidR="005152CA">
        <w:rPr>
          <w:rFonts w:ascii="Times New Roman" w:hAnsi="Times New Roman" w:cs="Times New Roman"/>
          <w:sz w:val="20"/>
          <w:szCs w:val="20"/>
          <w:lang w:val="en-GB"/>
        </w:rPr>
        <w:t>STable</w:t>
      </w:r>
      <w:proofErr w:type="spellEnd"/>
      <w:r w:rsidR="005152CA">
        <w:rPr>
          <w:rFonts w:ascii="Times New Roman" w:hAnsi="Times New Roman" w:cs="Times New Roman"/>
          <w:sz w:val="20"/>
          <w:szCs w:val="20"/>
          <w:lang w:val="en-GB"/>
        </w:rPr>
        <w:t xml:space="preserve"> 1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50F9A">
        <w:rPr>
          <w:rFonts w:ascii="Times New Roman" w:hAnsi="Times New Roman" w:cs="Times New Roman"/>
          <w:sz w:val="20"/>
          <w:szCs w:val="20"/>
          <w:lang w:val="en-GB"/>
        </w:rPr>
        <w:t>N = 1250 cases ha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50F9A">
        <w:rPr>
          <w:rFonts w:ascii="Times New Roman" w:hAnsi="Times New Roman" w:cs="Times New Roman"/>
          <w:sz w:val="20"/>
          <w:szCs w:val="20"/>
          <w:lang w:val="en-GB"/>
        </w:rPr>
        <w:t xml:space="preserve">both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iming of beginning of antimicrobial therapy and </w:t>
      </w:r>
      <w:r w:rsidR="00A50F9A">
        <w:rPr>
          <w:rFonts w:ascii="Times New Roman" w:hAnsi="Times New Roman" w:cs="Times New Roman"/>
          <w:sz w:val="20"/>
          <w:szCs w:val="20"/>
          <w:lang w:val="en-GB"/>
        </w:rPr>
        <w:t xml:space="preserve">timing of </w:t>
      </w:r>
      <w:r>
        <w:rPr>
          <w:rFonts w:ascii="Times New Roman" w:hAnsi="Times New Roman" w:cs="Times New Roman"/>
          <w:sz w:val="20"/>
          <w:szCs w:val="20"/>
          <w:lang w:val="en-GB"/>
        </w:rPr>
        <w:t>surgical source control between sepsis onset and 48 hours</w:t>
      </w:r>
      <w:r w:rsidR="00A50F9A">
        <w:rPr>
          <w:rFonts w:ascii="Times New Roman" w:hAnsi="Times New Roman" w:cs="Times New Roman"/>
          <w:sz w:val="20"/>
          <w:szCs w:val="20"/>
          <w:lang w:val="en-GB"/>
        </w:rPr>
        <w:t>, of which 1222 (98%) had complete data on outcome and confounders for analysi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167AE5" w:rsidRPr="005152CA" w:rsidRDefault="00167AE5" w:rsidP="00167AE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teraction tests for a multiplicative effect of delay of antimicrobial therapy and delay of surgical source control. A positive interaction effect (OR &gt; 1) would mean that a delay in both treatments would cause a more than additive increase in risk of death.</w:t>
      </w:r>
    </w:p>
    <w:p w:rsidR="00167AE5" w:rsidRDefault="00167AE5" w:rsidP="00A77CC3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A77CC3">
        <w:rPr>
          <w:rFonts w:ascii="Times New Roman" w:hAnsi="Times New Roman" w:cs="Times New Roman"/>
          <w:b/>
          <w:sz w:val="20"/>
          <w:szCs w:val="20"/>
          <w:lang w:val="en-GB"/>
        </w:rPr>
        <w:t>STable</w:t>
      </w:r>
      <w:proofErr w:type="spellEnd"/>
      <w:r w:rsidRPr="00A77CC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81FBB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Pr="00A77CC3">
        <w:rPr>
          <w:rFonts w:ascii="Times New Roman" w:hAnsi="Times New Roman" w:cs="Times New Roman"/>
          <w:b/>
          <w:sz w:val="20"/>
          <w:szCs w:val="20"/>
          <w:lang w:val="en-GB"/>
        </w:rPr>
        <w:t>. Effects of indicators of quality of anti-infective therapy on hospital length-of-stay of hospital survivors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2122"/>
        <w:gridCol w:w="1585"/>
        <w:gridCol w:w="966"/>
        <w:gridCol w:w="1843"/>
        <w:gridCol w:w="1112"/>
        <w:gridCol w:w="1298"/>
      </w:tblGrid>
      <w:tr w:rsidR="00A77CC3" w:rsidRPr="00723FB0" w:rsidTr="005152CA">
        <w:trPr>
          <w:trHeight w:val="300"/>
        </w:trPr>
        <w:tc>
          <w:tcPr>
            <w:tcW w:w="2122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1585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No. of cases with complete data/No. of cases</w:t>
            </w:r>
          </w:p>
        </w:tc>
        <w:tc>
          <w:tcPr>
            <w:tcW w:w="96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Effect</w:t>
            </w:r>
          </w:p>
        </w:tc>
        <w:tc>
          <w:tcPr>
            <w:tcW w:w="1843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Ratio of geometric means (95% CI)</w:t>
            </w:r>
          </w:p>
        </w:tc>
        <w:tc>
          <w:tcPr>
            <w:tcW w:w="1112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P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value of Wald-</w:t>
            </w:r>
            <w:proofErr w:type="spellStart"/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est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98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P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value of likelihood-ratio-</w:t>
            </w:r>
            <w:proofErr w:type="spellStart"/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est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686E75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og(Time to antimicrobial therapy)</w:t>
            </w:r>
            <w:r w:rsidRPr="00A77CC3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85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80/2988</w:t>
            </w:r>
          </w:p>
        </w:tc>
        <w:tc>
          <w:tcPr>
            <w:tcW w:w="966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2 (1, 1.03)</w:t>
            </w:r>
          </w:p>
        </w:tc>
        <w:tc>
          <w:tcPr>
            <w:tcW w:w="1112" w:type="dxa"/>
            <w:noWrap/>
            <w:vAlign w:val="bottom"/>
            <w:hideMark/>
          </w:tcPr>
          <w:p w:rsidR="00686E75" w:rsidRPr="00A77CC3" w:rsidRDefault="00C90B66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23</w:t>
            </w:r>
          </w:p>
        </w:tc>
        <w:tc>
          <w:tcPr>
            <w:tcW w:w="1298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A50F9A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ntimicrobial therapy</w:t>
            </w:r>
          </w:p>
        </w:tc>
        <w:tc>
          <w:tcPr>
            <w:tcW w:w="1585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50F9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80/2988</w:t>
            </w:r>
          </w:p>
        </w:tc>
        <w:tc>
          <w:tcPr>
            <w:tcW w:w="966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-1 hr</w:t>
            </w:r>
          </w:p>
        </w:tc>
        <w:tc>
          <w:tcPr>
            <w:tcW w:w="184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112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98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50F9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93</w:t>
            </w:r>
          </w:p>
        </w:tc>
      </w:tr>
      <w:tr w:rsidR="00A50F9A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-3 hrs</w:t>
            </w:r>
          </w:p>
        </w:tc>
        <w:tc>
          <w:tcPr>
            <w:tcW w:w="184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5 (0.99, 1.11)</w:t>
            </w:r>
          </w:p>
        </w:tc>
        <w:tc>
          <w:tcPr>
            <w:tcW w:w="1112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16</w:t>
            </w:r>
          </w:p>
        </w:tc>
        <w:tc>
          <w:tcPr>
            <w:tcW w:w="1298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A50F9A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-6 hrs</w:t>
            </w:r>
          </w:p>
        </w:tc>
        <w:tc>
          <w:tcPr>
            <w:tcW w:w="184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7 (1, 1.15)</w:t>
            </w:r>
          </w:p>
        </w:tc>
        <w:tc>
          <w:tcPr>
            <w:tcW w:w="1112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42</w:t>
            </w:r>
          </w:p>
        </w:tc>
        <w:tc>
          <w:tcPr>
            <w:tcW w:w="1298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A50F9A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gt;6 hrs</w:t>
            </w:r>
          </w:p>
        </w:tc>
        <w:tc>
          <w:tcPr>
            <w:tcW w:w="184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8 (1.01, 1.15)</w:t>
            </w:r>
          </w:p>
        </w:tc>
        <w:tc>
          <w:tcPr>
            <w:tcW w:w="1112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25</w:t>
            </w:r>
          </w:p>
        </w:tc>
        <w:tc>
          <w:tcPr>
            <w:tcW w:w="1298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686E75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og(Time to source control)</w:t>
            </w:r>
            <w:r w:rsidRPr="00A77CC3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85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56/959</w:t>
            </w:r>
          </w:p>
        </w:tc>
        <w:tc>
          <w:tcPr>
            <w:tcW w:w="966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4 (1.01, 1.07)</w:t>
            </w:r>
          </w:p>
        </w:tc>
        <w:tc>
          <w:tcPr>
            <w:tcW w:w="1112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5</w:t>
            </w:r>
          </w:p>
        </w:tc>
        <w:tc>
          <w:tcPr>
            <w:tcW w:w="1298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686E75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urgical source control</w:t>
            </w:r>
          </w:p>
        </w:tc>
        <w:tc>
          <w:tcPr>
            <w:tcW w:w="1585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56/959</w:t>
            </w:r>
          </w:p>
        </w:tc>
        <w:tc>
          <w:tcPr>
            <w:tcW w:w="966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-1 hr</w:t>
            </w:r>
          </w:p>
        </w:tc>
        <w:tc>
          <w:tcPr>
            <w:tcW w:w="1843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112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98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19</w:t>
            </w:r>
          </w:p>
        </w:tc>
      </w:tr>
      <w:tr w:rsidR="00686E75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-3 hrs</w:t>
            </w:r>
          </w:p>
        </w:tc>
        <w:tc>
          <w:tcPr>
            <w:tcW w:w="1843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1 (0.88, 1.17)</w:t>
            </w:r>
          </w:p>
        </w:tc>
        <w:tc>
          <w:tcPr>
            <w:tcW w:w="1112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63</w:t>
            </w:r>
          </w:p>
        </w:tc>
        <w:tc>
          <w:tcPr>
            <w:tcW w:w="1298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686E75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-6 hrs</w:t>
            </w:r>
          </w:p>
        </w:tc>
        <w:tc>
          <w:tcPr>
            <w:tcW w:w="1843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9 (0.93, 1.27)</w:t>
            </w:r>
          </w:p>
        </w:tc>
        <w:tc>
          <w:tcPr>
            <w:tcW w:w="1112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73</w:t>
            </w:r>
          </w:p>
        </w:tc>
        <w:tc>
          <w:tcPr>
            <w:tcW w:w="1298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686E75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gt;6 hrs</w:t>
            </w:r>
          </w:p>
        </w:tc>
        <w:tc>
          <w:tcPr>
            <w:tcW w:w="1843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 (1.04, 1.38)</w:t>
            </w:r>
          </w:p>
        </w:tc>
        <w:tc>
          <w:tcPr>
            <w:tcW w:w="1112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13</w:t>
            </w:r>
          </w:p>
        </w:tc>
        <w:tc>
          <w:tcPr>
            <w:tcW w:w="1298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686E75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uccess of source control</w:t>
            </w:r>
          </w:p>
        </w:tc>
        <w:tc>
          <w:tcPr>
            <w:tcW w:w="1585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56/959</w:t>
            </w:r>
          </w:p>
        </w:tc>
        <w:tc>
          <w:tcPr>
            <w:tcW w:w="966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</w:t>
            </w:r>
          </w:p>
        </w:tc>
        <w:tc>
          <w:tcPr>
            <w:tcW w:w="1843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112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98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686E75" w:rsidRPr="00A77CC3" w:rsidTr="005152CA">
        <w:trPr>
          <w:trHeight w:val="300"/>
        </w:trPr>
        <w:tc>
          <w:tcPr>
            <w:tcW w:w="2122" w:type="dxa"/>
            <w:noWrap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85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66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843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2 (0.61, 0.86)</w:t>
            </w:r>
          </w:p>
        </w:tc>
        <w:tc>
          <w:tcPr>
            <w:tcW w:w="1112" w:type="dxa"/>
            <w:noWrap/>
            <w:vAlign w:val="bottom"/>
            <w:hideMark/>
          </w:tcPr>
          <w:p w:rsidR="00686E75" w:rsidRPr="00A77CC3" w:rsidRDefault="00C90B66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bookmarkStart w:id="0" w:name="_GoBack"/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  <w:bookmarkEnd w:id="0"/>
          </w:p>
        </w:tc>
        <w:tc>
          <w:tcPr>
            <w:tcW w:w="1298" w:type="dxa"/>
            <w:noWrap/>
            <w:vAlign w:val="bottom"/>
            <w:hideMark/>
          </w:tcPr>
          <w:p w:rsidR="00686E75" w:rsidRPr="00A77CC3" w:rsidRDefault="00686E75" w:rsidP="00686E75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</w:tbl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lang w:val="en-GB"/>
        </w:rPr>
        <w:t>Results of hierarchical linear models with a random intercept and logarithmic transformation of the outcome variable and adjustment for covariates.</w:t>
      </w:r>
      <w:r w:rsidR="005152CA">
        <w:rPr>
          <w:rFonts w:ascii="Times New Roman" w:hAnsi="Times New Roman" w:cs="Times New Roman"/>
          <w:sz w:val="20"/>
          <w:szCs w:val="20"/>
          <w:lang w:val="en-GB"/>
        </w:rPr>
        <w:t xml:space="preserve"> Confounders are listed in </w:t>
      </w:r>
      <w:proofErr w:type="spellStart"/>
      <w:r w:rsidR="005152CA">
        <w:rPr>
          <w:rFonts w:ascii="Times New Roman" w:hAnsi="Times New Roman" w:cs="Times New Roman"/>
          <w:sz w:val="20"/>
          <w:szCs w:val="20"/>
          <w:lang w:val="en-GB"/>
        </w:rPr>
        <w:t>STable</w:t>
      </w:r>
      <w:proofErr w:type="spellEnd"/>
      <w:r w:rsidR="005152CA">
        <w:rPr>
          <w:rFonts w:ascii="Times New Roman" w:hAnsi="Times New Roman" w:cs="Times New Roman"/>
          <w:sz w:val="20"/>
          <w:szCs w:val="20"/>
          <w:lang w:val="en-GB"/>
        </w:rPr>
        <w:t xml:space="preserve"> 1.</w:t>
      </w:r>
      <w:r w:rsidR="00167AE5">
        <w:rPr>
          <w:rFonts w:ascii="Times New Roman" w:hAnsi="Times New Roman" w:cs="Times New Roman"/>
          <w:sz w:val="20"/>
          <w:szCs w:val="20"/>
          <w:lang w:val="en-GB"/>
        </w:rPr>
        <w:t xml:space="preserve"> Analysis conducted among hospital survivors.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Times were log-transformed because of deviations from normal distribution.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CC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>-value obtained by Wald-test for comparison with the reference category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CC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>-value obtained by likelihood-ratio-test as overall test of significance of a variable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A77CC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Table</w:t>
      </w:r>
      <w:proofErr w:type="spellEnd"/>
      <w:r w:rsidRPr="00A77C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152CA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Pr="00A77CC3">
        <w:rPr>
          <w:rFonts w:ascii="Times New Roman" w:hAnsi="Times New Roman" w:cs="Times New Roman"/>
          <w:b/>
          <w:sz w:val="20"/>
          <w:szCs w:val="20"/>
          <w:lang w:val="en-US"/>
        </w:rPr>
        <w:t>. Sensitivity analysis on effects of indicators on quality of anti-infective therapy on 28-day-mortality adjusting for covariates including measures on severity of critical illne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36"/>
        <w:gridCol w:w="1556"/>
        <w:gridCol w:w="1242"/>
        <w:gridCol w:w="1342"/>
        <w:gridCol w:w="1093"/>
        <w:gridCol w:w="1093"/>
      </w:tblGrid>
      <w:tr w:rsidR="005152CA" w:rsidRPr="00723FB0" w:rsidTr="005152CA">
        <w:trPr>
          <w:trHeight w:val="300"/>
        </w:trPr>
        <w:tc>
          <w:tcPr>
            <w:tcW w:w="273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155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No. of cases with complete data/No. of cases</w:t>
            </w:r>
          </w:p>
        </w:tc>
        <w:tc>
          <w:tcPr>
            <w:tcW w:w="1242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Effect</w:t>
            </w:r>
          </w:p>
        </w:tc>
        <w:tc>
          <w:tcPr>
            <w:tcW w:w="1342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proofErr w:type="spellStart"/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ddds</w:t>
            </w:r>
            <w:proofErr w:type="spellEnd"/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-ratio (95% CI)</w:t>
            </w:r>
          </w:p>
        </w:tc>
        <w:tc>
          <w:tcPr>
            <w:tcW w:w="1093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P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value of Wald-</w:t>
            </w:r>
            <w:proofErr w:type="spellStart"/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est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93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P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value of likelihood-ratio-</w:t>
            </w:r>
            <w:proofErr w:type="spellStart"/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est</w:t>
            </w:r>
            <w:r w:rsidRPr="00A77CC3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ime to antimicrobial therapy</w:t>
            </w:r>
          </w:p>
        </w:tc>
        <w:tc>
          <w:tcPr>
            <w:tcW w:w="1556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943/4792</w:t>
            </w:r>
          </w:p>
        </w:tc>
        <w:tc>
          <w:tcPr>
            <w:tcW w:w="1242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effect per hour</w:t>
            </w:r>
          </w:p>
        </w:tc>
        <w:tc>
          <w:tcPr>
            <w:tcW w:w="1342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3 (1.02, 1.04)</w:t>
            </w:r>
          </w:p>
        </w:tc>
        <w:tc>
          <w:tcPr>
            <w:tcW w:w="1093" w:type="dxa"/>
            <w:noWrap/>
            <w:hideMark/>
          </w:tcPr>
          <w:p w:rsidR="00A77CC3" w:rsidRPr="00A77CC3" w:rsidRDefault="00C90B66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0.001</w:t>
            </w:r>
          </w:p>
        </w:tc>
        <w:tc>
          <w:tcPr>
            <w:tcW w:w="1093" w:type="dxa"/>
            <w:noWrap/>
            <w:hideMark/>
          </w:tcPr>
          <w:p w:rsidR="00A77CC3" w:rsidRPr="00A77CC3" w:rsidRDefault="00A77CC3" w:rsidP="00A77C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ntimicrobial therapy</w:t>
            </w:r>
          </w:p>
        </w:tc>
        <w:tc>
          <w:tcPr>
            <w:tcW w:w="1556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50F9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943/4792</w:t>
            </w:r>
          </w:p>
        </w:tc>
        <w:tc>
          <w:tcPr>
            <w:tcW w:w="1242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-1 hr</w:t>
            </w:r>
          </w:p>
        </w:tc>
        <w:tc>
          <w:tcPr>
            <w:tcW w:w="1342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09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56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42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-3 hrs</w:t>
            </w:r>
          </w:p>
        </w:tc>
        <w:tc>
          <w:tcPr>
            <w:tcW w:w="1342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6 (0.94, 1.42)</w:t>
            </w:r>
          </w:p>
        </w:tc>
        <w:tc>
          <w:tcPr>
            <w:tcW w:w="109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71</w:t>
            </w:r>
          </w:p>
        </w:tc>
        <w:tc>
          <w:tcPr>
            <w:tcW w:w="109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56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42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-6 hrs</w:t>
            </w:r>
          </w:p>
        </w:tc>
        <w:tc>
          <w:tcPr>
            <w:tcW w:w="1342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 (0.79, 1.26)</w:t>
            </w:r>
          </w:p>
        </w:tc>
        <w:tc>
          <w:tcPr>
            <w:tcW w:w="109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73</w:t>
            </w:r>
          </w:p>
        </w:tc>
        <w:tc>
          <w:tcPr>
            <w:tcW w:w="109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56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42" w:type="dxa"/>
            <w:noWrap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gt;6 hrs</w:t>
            </w:r>
          </w:p>
        </w:tc>
        <w:tc>
          <w:tcPr>
            <w:tcW w:w="1342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53 (1.23, 1.9)</w:t>
            </w:r>
          </w:p>
        </w:tc>
        <w:tc>
          <w:tcPr>
            <w:tcW w:w="109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1093" w:type="dxa"/>
            <w:noWrap/>
            <w:vAlign w:val="bottom"/>
            <w:hideMark/>
          </w:tcPr>
          <w:p w:rsidR="00A50F9A" w:rsidRPr="00A77CC3" w:rsidRDefault="00A50F9A" w:rsidP="00A50F9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ime to surgical source control</w:t>
            </w:r>
          </w:p>
        </w:tc>
        <w:tc>
          <w:tcPr>
            <w:tcW w:w="155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43/1595</w:t>
            </w:r>
          </w:p>
        </w:tc>
        <w:tc>
          <w:tcPr>
            <w:tcW w:w="1242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effect per hour</w:t>
            </w:r>
          </w:p>
        </w:tc>
        <w:tc>
          <w:tcPr>
            <w:tcW w:w="1342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2 (1.01, 1.04)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urgical source control</w:t>
            </w:r>
          </w:p>
        </w:tc>
        <w:tc>
          <w:tcPr>
            <w:tcW w:w="155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43/1595</w:t>
            </w:r>
          </w:p>
        </w:tc>
        <w:tc>
          <w:tcPr>
            <w:tcW w:w="1242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-1 hr</w:t>
            </w:r>
          </w:p>
        </w:tc>
        <w:tc>
          <w:tcPr>
            <w:tcW w:w="1342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57</w:t>
            </w: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5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42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-3 hrs</w:t>
            </w:r>
          </w:p>
        </w:tc>
        <w:tc>
          <w:tcPr>
            <w:tcW w:w="1342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1 (0.68, 1.82)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77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5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42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-6 hrs</w:t>
            </w:r>
          </w:p>
        </w:tc>
        <w:tc>
          <w:tcPr>
            <w:tcW w:w="1342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2 (0.66, 1.91)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66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5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42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gt;6 hrs</w:t>
            </w:r>
          </w:p>
        </w:tc>
        <w:tc>
          <w:tcPr>
            <w:tcW w:w="1342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4 (1.01, 2.67)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44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uccess of surgical source control</w:t>
            </w:r>
          </w:p>
        </w:tc>
        <w:tc>
          <w:tcPr>
            <w:tcW w:w="155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43/1595</w:t>
            </w:r>
          </w:p>
        </w:tc>
        <w:tc>
          <w:tcPr>
            <w:tcW w:w="1242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</w:t>
            </w:r>
          </w:p>
        </w:tc>
        <w:tc>
          <w:tcPr>
            <w:tcW w:w="1342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152CA" w:rsidRPr="00A77CC3" w:rsidTr="005152CA">
        <w:trPr>
          <w:trHeight w:val="300"/>
        </w:trPr>
        <w:tc>
          <w:tcPr>
            <w:tcW w:w="273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556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42" w:type="dxa"/>
            <w:noWrap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A77CC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yes</w:t>
            </w:r>
          </w:p>
        </w:tc>
        <w:tc>
          <w:tcPr>
            <w:tcW w:w="1342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5 (0.1, 0.22)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C90B66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≤</w:t>
            </w:r>
            <w:r w:rsidRPr="005152CA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1093" w:type="dxa"/>
            <w:noWrap/>
            <w:vAlign w:val="bottom"/>
            <w:hideMark/>
          </w:tcPr>
          <w:p w:rsidR="005152CA" w:rsidRPr="00A77CC3" w:rsidRDefault="005152CA" w:rsidP="005152CA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</w:tbl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7CC3">
        <w:rPr>
          <w:rFonts w:ascii="Times New Roman" w:hAnsi="Times New Roman" w:cs="Times New Roman"/>
          <w:sz w:val="20"/>
          <w:szCs w:val="20"/>
          <w:lang w:val="en-US"/>
        </w:rPr>
        <w:t>Results of logistic hierarchical linear models with a random intercept adjusting for co</w:t>
      </w:r>
      <w:r w:rsidR="005152CA">
        <w:rPr>
          <w:rFonts w:ascii="Times New Roman" w:hAnsi="Times New Roman" w:cs="Times New Roman"/>
          <w:sz w:val="20"/>
          <w:szCs w:val="20"/>
          <w:lang w:val="en-US"/>
        </w:rPr>
        <w:t>nfounders</w:t>
      </w:r>
      <w:r w:rsidRPr="00A77CC3">
        <w:rPr>
          <w:rFonts w:ascii="Times New Roman" w:hAnsi="Times New Roman" w:cs="Times New Roman"/>
          <w:sz w:val="20"/>
          <w:szCs w:val="20"/>
          <w:lang w:val="en-US"/>
        </w:rPr>
        <w:t xml:space="preserve"> including measures on severity of critical illness during the first 24 hours after onset of sepsis.</w:t>
      </w:r>
      <w:r w:rsidR="005152CA">
        <w:rPr>
          <w:rFonts w:ascii="Times New Roman" w:hAnsi="Times New Roman" w:cs="Times New Roman"/>
          <w:sz w:val="20"/>
          <w:szCs w:val="20"/>
          <w:lang w:val="en-US"/>
        </w:rPr>
        <w:t xml:space="preserve"> Confounders are listed in </w:t>
      </w:r>
      <w:proofErr w:type="spellStart"/>
      <w:r w:rsidR="005152CA">
        <w:rPr>
          <w:rFonts w:ascii="Times New Roman" w:hAnsi="Times New Roman" w:cs="Times New Roman"/>
          <w:sz w:val="20"/>
          <w:szCs w:val="20"/>
          <w:lang w:val="en-US"/>
        </w:rPr>
        <w:t>STable</w:t>
      </w:r>
      <w:proofErr w:type="spellEnd"/>
      <w:r w:rsidR="005152CA">
        <w:rPr>
          <w:rFonts w:ascii="Times New Roman" w:hAnsi="Times New Roman" w:cs="Times New Roman"/>
          <w:sz w:val="20"/>
          <w:szCs w:val="20"/>
          <w:lang w:val="en-US"/>
        </w:rPr>
        <w:t xml:space="preserve"> 2.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CC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>-value obtained by Wald-test for comparison with the reference category</w:t>
      </w:r>
    </w:p>
    <w:p w:rsidR="00A77CC3" w:rsidRPr="00A77CC3" w:rsidRDefault="00A77CC3" w:rsidP="00A77CC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7CC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7CC3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A77CC3">
        <w:rPr>
          <w:rFonts w:ascii="Times New Roman" w:hAnsi="Times New Roman" w:cs="Times New Roman"/>
          <w:sz w:val="20"/>
          <w:szCs w:val="20"/>
          <w:lang w:val="en-GB"/>
        </w:rPr>
        <w:t>-value obtained by likelihood-ratio-test as overall test of significance of a variable</w:t>
      </w:r>
    </w:p>
    <w:p w:rsidR="00CA66A3" w:rsidRPr="00A77CC3" w:rsidRDefault="00CA66A3">
      <w:pPr>
        <w:rPr>
          <w:lang w:val="en-US"/>
        </w:rPr>
      </w:pPr>
    </w:p>
    <w:sectPr w:rsidR="00CA66A3" w:rsidRPr="00A77C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CC3"/>
    <w:rsid w:val="00167AE5"/>
    <w:rsid w:val="002C1EDB"/>
    <w:rsid w:val="003D630F"/>
    <w:rsid w:val="00434FA8"/>
    <w:rsid w:val="005152CA"/>
    <w:rsid w:val="00686E75"/>
    <w:rsid w:val="006C6D6B"/>
    <w:rsid w:val="00723FB0"/>
    <w:rsid w:val="007476F7"/>
    <w:rsid w:val="00A50F9A"/>
    <w:rsid w:val="00A77CC3"/>
    <w:rsid w:val="00B12F9A"/>
    <w:rsid w:val="00C90B66"/>
    <w:rsid w:val="00CA66A3"/>
    <w:rsid w:val="00CF1D61"/>
    <w:rsid w:val="00DA5406"/>
    <w:rsid w:val="00E4099C"/>
    <w:rsid w:val="00F5263D"/>
    <w:rsid w:val="00F8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C2D9FE-8256-421A-A46B-F1C99434E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7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77C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7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A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81</Words>
  <Characters>12484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kopf, Daniel</dc:creator>
  <cp:keywords/>
  <dc:description/>
  <cp:lastModifiedBy>Schwarzkopf, Daniel</cp:lastModifiedBy>
  <cp:revision>3</cp:revision>
  <dcterms:created xsi:type="dcterms:W3CDTF">2022-01-31T16:38:00Z</dcterms:created>
  <dcterms:modified xsi:type="dcterms:W3CDTF">2022-01-31T16:44:00Z</dcterms:modified>
</cp:coreProperties>
</file>